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15C" w:rsidRPr="006C515C" w:rsidRDefault="006C515C" w:rsidP="00E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E463CE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463CE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a3"/>
        <w:tblpPr w:leftFromText="142" w:rightFromText="142" w:vertAnchor="text" w:horzAnchor="margin" w:tblpY="1077"/>
        <w:tblW w:w="85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417"/>
      </w:tblGrid>
      <w:tr w:rsidR="006F473C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LCC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</w:t>
            </w: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n=150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Non-L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n=675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Odds Rati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99% C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F473C" w:rsidRPr="006C515C" w:rsidTr="00C4273A">
        <w:trPr>
          <w:trHeight w:val="368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Unadjus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F473C" w:rsidRPr="006C515C" w:rsidRDefault="006F473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bCs/>
                <w:sz w:val="24"/>
                <w:szCs w:val="24"/>
              </w:rPr>
              <w:t>Adjusted</w:t>
            </w:r>
            <w:r w:rsidRPr="006C515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E45B37" w:rsidRPr="006C515C" w:rsidTr="00C4273A">
        <w:trPr>
          <w:trHeight w:val="368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E45B37" w:rsidRPr="006C515C" w:rsidRDefault="00E45B3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GA, week, media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E45B37" w:rsidRPr="006C515C" w:rsidRDefault="00E45B3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24.1-26.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45B37" w:rsidRPr="006C515C" w:rsidRDefault="00E45B3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24.7-27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45B37" w:rsidRPr="006C515C" w:rsidRDefault="00E45B3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20-1.3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45B37" w:rsidRPr="006C515C" w:rsidRDefault="00E45B3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06-1.21)</w:t>
            </w:r>
          </w:p>
        </w:tc>
      </w:tr>
      <w:tr w:rsidR="00F77973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BW,×100 grams, media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5.7-8.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6.3-9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17-1.27)</w:t>
            </w:r>
          </w:p>
        </w:tc>
        <w:tc>
          <w:tcPr>
            <w:tcW w:w="1417" w:type="dxa"/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F77973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tabs>
                <w:tab w:val="left" w:pos="240"/>
                <w:tab w:val="center" w:pos="123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Small for date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/1482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/6683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2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10-1.6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09-1.86)</w:t>
            </w:r>
          </w:p>
        </w:tc>
      </w:tr>
      <w:tr w:rsidR="00F77973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Male sex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/1501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57.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0/675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52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01-1.3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06-1.49)</w:t>
            </w:r>
          </w:p>
        </w:tc>
      </w:tr>
      <w:tr w:rsidR="00F77973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Multiple births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/1501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6.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2/675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7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76-1.1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77973" w:rsidRPr="006C515C" w:rsidRDefault="00F77973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70-1.12)</w:t>
            </w:r>
          </w:p>
        </w:tc>
      </w:tr>
      <w:tr w:rsidR="00866C40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PIH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01/1494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3.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789/6737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1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93-1.4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76-1.35)</w:t>
            </w:r>
          </w:p>
        </w:tc>
      </w:tr>
      <w:tr w:rsidR="00866C40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Clinical CAM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/1435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32.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3/6430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29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95-1.3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66C40" w:rsidRPr="006C515C" w:rsidRDefault="00866C4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91-1.33)</w:t>
            </w:r>
          </w:p>
        </w:tc>
      </w:tr>
      <w:tr w:rsidR="007E3100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7E3100" w:rsidRPr="006C515C" w:rsidRDefault="007E310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NRFS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E3100" w:rsidRPr="006C515C" w:rsidRDefault="007E310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/1451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24.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E3100" w:rsidRPr="006C515C" w:rsidRDefault="007E310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0/6496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2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E3100" w:rsidRPr="006C515C" w:rsidRDefault="007E310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92-1.3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E3100" w:rsidRPr="006C515C" w:rsidRDefault="007E3100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81-1.21)</w:t>
            </w:r>
          </w:p>
        </w:tc>
      </w:tr>
      <w:tr w:rsidR="00ED11FE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Antenatal steroid use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7/1481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58.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5/6650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54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02-1.38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1.00-1.41)</w:t>
            </w:r>
          </w:p>
        </w:tc>
      </w:tr>
      <w:tr w:rsidR="00ED11FE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Cesarean delivery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3/1495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73.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0/673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73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87-1.2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0.85-1.28)</w:t>
            </w:r>
          </w:p>
        </w:tc>
      </w:tr>
      <w:tr w:rsidR="00ED11FE" w:rsidRPr="006C515C" w:rsidTr="00C4273A">
        <w:trPr>
          <w:trHeight w:val="420"/>
        </w:trPr>
        <w:tc>
          <w:tcPr>
            <w:tcW w:w="2835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S, n/N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257/1499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83.8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1/6747</w:t>
            </w:r>
            <w:r w:rsidR="006F4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473C" w:rsidRPr="006C515C">
              <w:rPr>
                <w:rFonts w:ascii="Times New Roman" w:hAnsi="Times New Roman" w:cs="Times New Roman"/>
                <w:sz w:val="24"/>
                <w:szCs w:val="24"/>
              </w:rPr>
              <w:t>(76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31-1.9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ED11FE" w:rsidRPr="006C515C" w:rsidRDefault="00ED11FE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00-1.57)</w:t>
            </w:r>
          </w:p>
        </w:tc>
      </w:tr>
      <w:tr w:rsidR="002B0E27" w:rsidRPr="006C515C" w:rsidTr="00C4273A">
        <w:trPr>
          <w:trHeight w:val="458"/>
        </w:trPr>
        <w:tc>
          <w:tcPr>
            <w:tcW w:w="2835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PPHN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65/1496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1.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515/6732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7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16-1.9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78-1.39)</w:t>
            </w:r>
          </w:p>
        </w:tc>
      </w:tr>
      <w:tr w:rsidR="002B0E27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2B0E27" w:rsidRPr="002B0E27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CLD at 36 weeks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761/145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52.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0/650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38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52-2.0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B0E27" w:rsidRPr="006C515C" w:rsidRDefault="002B0E2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97-1.38)</w:t>
            </w:r>
          </w:p>
        </w:tc>
      </w:tr>
      <w:tr w:rsidR="00211A3F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PDA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63/1495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7.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945/673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4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07-1.59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71-1.13)</w:t>
            </w:r>
          </w:p>
        </w:tc>
      </w:tr>
      <w:tr w:rsidR="00211A3F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H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36/149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9.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/671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8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86-1.4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60-1.14)</w:t>
            </w:r>
          </w:p>
        </w:tc>
      </w:tr>
      <w:tr w:rsidR="00211A3F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PVL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19/149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7.9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10/6723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96-3.6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11A3F" w:rsidRPr="006C515C" w:rsidRDefault="00211A3F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79-3.65)</w:t>
            </w:r>
          </w:p>
        </w:tc>
      </w:tr>
      <w:tr w:rsidR="00BA22F9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BA22F9" w:rsidRPr="006C515C" w:rsidRDefault="00BA22F9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HIE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A22F9" w:rsidRPr="006C515C" w:rsidRDefault="00BA22F9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9/149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A22F9" w:rsidRPr="006C515C" w:rsidRDefault="00BA22F9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78/6725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BA22F9" w:rsidRPr="006C515C" w:rsidRDefault="00BA22F9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93-2.9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A22F9" w:rsidRPr="006C515C" w:rsidRDefault="00BA22F9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47-2.04)</w:t>
            </w:r>
          </w:p>
        </w:tc>
      </w:tr>
      <w:tr w:rsidR="007A19C7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Sepsis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94/149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9.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949/6733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4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22-1.79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91-1.43)</w:t>
            </w:r>
          </w:p>
        </w:tc>
      </w:tr>
      <w:tr w:rsidR="007A19C7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NEC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52/149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44/6746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3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63-1.4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35-0.95)</w:t>
            </w:r>
          </w:p>
        </w:tc>
      </w:tr>
      <w:tr w:rsidR="007A19C7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ROP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713/1453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49.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6/6426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28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2.05-2.78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45-2.06)</w:t>
            </w:r>
          </w:p>
        </w:tc>
      </w:tr>
      <w:tr w:rsidR="007A19C7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HFOV use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044/1480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70.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5/6612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53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79-2.4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09-1.59)</w:t>
            </w:r>
          </w:p>
        </w:tc>
      </w:tr>
      <w:tr w:rsidR="007A19C7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Antibiotics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8/1494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90.9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6/6685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86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24-2.0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A19C7" w:rsidRPr="006C515C" w:rsidRDefault="007A19C7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77-1.39)</w:t>
            </w:r>
          </w:p>
        </w:tc>
      </w:tr>
      <w:tr w:rsidR="009040BC" w:rsidRPr="006C515C" w:rsidTr="00C4273A">
        <w:trPr>
          <w:trHeight w:val="368"/>
        </w:trPr>
        <w:tc>
          <w:tcPr>
            <w:tcW w:w="2835" w:type="dxa"/>
            <w:tcBorders>
              <w:bottom w:val="nil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Parenteral nutrition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2/1496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90.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8/6741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82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53-2.4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05-1.83)</w:t>
            </w:r>
          </w:p>
        </w:tc>
      </w:tr>
      <w:tr w:rsidR="009040BC" w:rsidRPr="006C515C" w:rsidTr="00C4273A">
        <w:trPr>
          <w:trHeight w:val="368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Erythropoietin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0/148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88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2/6710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83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27-2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0.92-1.60)</w:t>
            </w:r>
          </w:p>
        </w:tc>
      </w:tr>
      <w:tr w:rsidR="009040BC" w:rsidRPr="006C515C" w:rsidTr="00C4273A">
        <w:trPr>
          <w:trHeight w:val="368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RBC transfusion, n/N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4/1497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81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0/670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59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2.50-3.6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40BC" w:rsidRPr="006C515C" w:rsidRDefault="009040BC" w:rsidP="00C42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15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="00C03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DB3" w:rsidRPr="006C515C">
              <w:rPr>
                <w:rFonts w:ascii="Times New Roman" w:hAnsi="Times New Roman" w:cs="Times New Roman"/>
                <w:sz w:val="24"/>
                <w:szCs w:val="24"/>
              </w:rPr>
              <w:t>(1.56-2.42)</w:t>
            </w:r>
          </w:p>
        </w:tc>
      </w:tr>
    </w:tbl>
    <w:p w:rsidR="00E463CE" w:rsidRPr="006C515C" w:rsidRDefault="00E463CE" w:rsidP="00E463CE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E463CE" w:rsidRPr="006C515C" w:rsidSect="00E463CE">
      <w:pgSz w:w="11906" w:h="16838"/>
      <w:pgMar w:top="1985" w:right="1701" w:bottom="1701" w:left="1701" w:header="851" w:footer="992" w:gutter="0"/>
      <w:cols w:space="425"/>
      <w:docGrid w:type="lines" w:linePitch="365" w:charSpace="53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51C" w:rsidRDefault="0078051C" w:rsidP="00E463CE">
      <w:r>
        <w:separator/>
      </w:r>
    </w:p>
  </w:endnote>
  <w:endnote w:type="continuationSeparator" w:id="0">
    <w:p w:rsidR="0078051C" w:rsidRDefault="0078051C" w:rsidP="00E46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51C" w:rsidRDefault="0078051C" w:rsidP="00E463CE">
      <w:r>
        <w:separator/>
      </w:r>
    </w:p>
  </w:footnote>
  <w:footnote w:type="continuationSeparator" w:id="0">
    <w:p w:rsidR="0078051C" w:rsidRDefault="0078051C" w:rsidP="00E46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39"/>
  <w:drawingGridHorizontalSpacing w:val="106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3CE"/>
    <w:rsid w:val="00000374"/>
    <w:rsid w:val="00003F67"/>
    <w:rsid w:val="00006566"/>
    <w:rsid w:val="000121A3"/>
    <w:rsid w:val="00012D2E"/>
    <w:rsid w:val="00012F05"/>
    <w:rsid w:val="00014445"/>
    <w:rsid w:val="000230FB"/>
    <w:rsid w:val="000274A6"/>
    <w:rsid w:val="00030BBD"/>
    <w:rsid w:val="0003605B"/>
    <w:rsid w:val="00040F23"/>
    <w:rsid w:val="00046B83"/>
    <w:rsid w:val="0005532C"/>
    <w:rsid w:val="00055CB9"/>
    <w:rsid w:val="000613DB"/>
    <w:rsid w:val="00062056"/>
    <w:rsid w:val="00063695"/>
    <w:rsid w:val="00065A40"/>
    <w:rsid w:val="00067D33"/>
    <w:rsid w:val="00071313"/>
    <w:rsid w:val="000724A0"/>
    <w:rsid w:val="00080B82"/>
    <w:rsid w:val="00082EDE"/>
    <w:rsid w:val="00086493"/>
    <w:rsid w:val="00086FC2"/>
    <w:rsid w:val="000873EC"/>
    <w:rsid w:val="00090A2E"/>
    <w:rsid w:val="00090BFE"/>
    <w:rsid w:val="00094425"/>
    <w:rsid w:val="00094D13"/>
    <w:rsid w:val="000A2BCF"/>
    <w:rsid w:val="000A51D9"/>
    <w:rsid w:val="000A53EF"/>
    <w:rsid w:val="000A6FB3"/>
    <w:rsid w:val="000B7D6D"/>
    <w:rsid w:val="000C06A0"/>
    <w:rsid w:val="000C5FC4"/>
    <w:rsid w:val="000C7007"/>
    <w:rsid w:val="000C7732"/>
    <w:rsid w:val="000C7BD0"/>
    <w:rsid w:val="000D01D0"/>
    <w:rsid w:val="000D02E8"/>
    <w:rsid w:val="000D64B8"/>
    <w:rsid w:val="000D7994"/>
    <w:rsid w:val="000E10E4"/>
    <w:rsid w:val="000E31D9"/>
    <w:rsid w:val="000E6321"/>
    <w:rsid w:val="000F0AB0"/>
    <w:rsid w:val="000F1C1B"/>
    <w:rsid w:val="000F33D9"/>
    <w:rsid w:val="000F5B3E"/>
    <w:rsid w:val="00100091"/>
    <w:rsid w:val="00102D27"/>
    <w:rsid w:val="00105879"/>
    <w:rsid w:val="00111E82"/>
    <w:rsid w:val="00116728"/>
    <w:rsid w:val="00120777"/>
    <w:rsid w:val="00121A81"/>
    <w:rsid w:val="0012757F"/>
    <w:rsid w:val="00132674"/>
    <w:rsid w:val="00134747"/>
    <w:rsid w:val="00134907"/>
    <w:rsid w:val="001464BF"/>
    <w:rsid w:val="001477AC"/>
    <w:rsid w:val="0016084B"/>
    <w:rsid w:val="0016258A"/>
    <w:rsid w:val="00167F6B"/>
    <w:rsid w:val="00171275"/>
    <w:rsid w:val="00181126"/>
    <w:rsid w:val="00190C42"/>
    <w:rsid w:val="001920F3"/>
    <w:rsid w:val="00195E73"/>
    <w:rsid w:val="001A2555"/>
    <w:rsid w:val="001A5B51"/>
    <w:rsid w:val="001A6165"/>
    <w:rsid w:val="001C61DA"/>
    <w:rsid w:val="001D0A96"/>
    <w:rsid w:val="001E1767"/>
    <w:rsid w:val="001E2817"/>
    <w:rsid w:val="001E2B44"/>
    <w:rsid w:val="001E648C"/>
    <w:rsid w:val="001E7742"/>
    <w:rsid w:val="001E7C68"/>
    <w:rsid w:val="001F723F"/>
    <w:rsid w:val="00200177"/>
    <w:rsid w:val="00201016"/>
    <w:rsid w:val="00202E44"/>
    <w:rsid w:val="00203541"/>
    <w:rsid w:val="00206812"/>
    <w:rsid w:val="00207A9D"/>
    <w:rsid w:val="00211A3F"/>
    <w:rsid w:val="00217797"/>
    <w:rsid w:val="00221E75"/>
    <w:rsid w:val="002250E0"/>
    <w:rsid w:val="0024551C"/>
    <w:rsid w:val="00246DFA"/>
    <w:rsid w:val="00247B73"/>
    <w:rsid w:val="002578B4"/>
    <w:rsid w:val="00260F6D"/>
    <w:rsid w:val="0026172A"/>
    <w:rsid w:val="00266E79"/>
    <w:rsid w:val="00275256"/>
    <w:rsid w:val="00277F7E"/>
    <w:rsid w:val="002803FD"/>
    <w:rsid w:val="00280719"/>
    <w:rsid w:val="00280B69"/>
    <w:rsid w:val="00282034"/>
    <w:rsid w:val="00283FAD"/>
    <w:rsid w:val="002908C0"/>
    <w:rsid w:val="00292634"/>
    <w:rsid w:val="00292924"/>
    <w:rsid w:val="00293ED2"/>
    <w:rsid w:val="002A117E"/>
    <w:rsid w:val="002A241B"/>
    <w:rsid w:val="002A3BFA"/>
    <w:rsid w:val="002A3CB6"/>
    <w:rsid w:val="002A54F8"/>
    <w:rsid w:val="002A5CFB"/>
    <w:rsid w:val="002B0E27"/>
    <w:rsid w:val="002B3ACF"/>
    <w:rsid w:val="002C0CCD"/>
    <w:rsid w:val="002C6C95"/>
    <w:rsid w:val="002D12B8"/>
    <w:rsid w:val="002D1D44"/>
    <w:rsid w:val="002D2936"/>
    <w:rsid w:val="002F013B"/>
    <w:rsid w:val="002F0C13"/>
    <w:rsid w:val="002F28F8"/>
    <w:rsid w:val="002F5C4C"/>
    <w:rsid w:val="002F6FD3"/>
    <w:rsid w:val="002F7AEB"/>
    <w:rsid w:val="00300CC6"/>
    <w:rsid w:val="00301F8F"/>
    <w:rsid w:val="0030454D"/>
    <w:rsid w:val="00306562"/>
    <w:rsid w:val="00310643"/>
    <w:rsid w:val="00316246"/>
    <w:rsid w:val="00322AE0"/>
    <w:rsid w:val="00322C87"/>
    <w:rsid w:val="003317F0"/>
    <w:rsid w:val="00341CBF"/>
    <w:rsid w:val="00341CC6"/>
    <w:rsid w:val="003468DE"/>
    <w:rsid w:val="003549F2"/>
    <w:rsid w:val="00363325"/>
    <w:rsid w:val="003817B1"/>
    <w:rsid w:val="00382982"/>
    <w:rsid w:val="00392AAD"/>
    <w:rsid w:val="003935F4"/>
    <w:rsid w:val="003A1B93"/>
    <w:rsid w:val="003A3CD3"/>
    <w:rsid w:val="003A5D40"/>
    <w:rsid w:val="003A7095"/>
    <w:rsid w:val="003B0EBE"/>
    <w:rsid w:val="003B77E1"/>
    <w:rsid w:val="003D0B41"/>
    <w:rsid w:val="003D0E27"/>
    <w:rsid w:val="003D78F4"/>
    <w:rsid w:val="003E0707"/>
    <w:rsid w:val="003E18BD"/>
    <w:rsid w:val="003E35EB"/>
    <w:rsid w:val="003F15CB"/>
    <w:rsid w:val="003F4A0E"/>
    <w:rsid w:val="003F608B"/>
    <w:rsid w:val="00401270"/>
    <w:rsid w:val="00401866"/>
    <w:rsid w:val="00401DFE"/>
    <w:rsid w:val="004041E1"/>
    <w:rsid w:val="00407DDB"/>
    <w:rsid w:val="004108DE"/>
    <w:rsid w:val="00411832"/>
    <w:rsid w:val="004236B2"/>
    <w:rsid w:val="004240A6"/>
    <w:rsid w:val="00425ADB"/>
    <w:rsid w:val="00430345"/>
    <w:rsid w:val="00441D33"/>
    <w:rsid w:val="00446ABA"/>
    <w:rsid w:val="00447D49"/>
    <w:rsid w:val="0045017B"/>
    <w:rsid w:val="00451759"/>
    <w:rsid w:val="00454D7D"/>
    <w:rsid w:val="0045645C"/>
    <w:rsid w:val="004645BC"/>
    <w:rsid w:val="00465903"/>
    <w:rsid w:val="0046613F"/>
    <w:rsid w:val="00466E04"/>
    <w:rsid w:val="00467CDC"/>
    <w:rsid w:val="00476FA0"/>
    <w:rsid w:val="00483157"/>
    <w:rsid w:val="004846C5"/>
    <w:rsid w:val="00485244"/>
    <w:rsid w:val="00486F94"/>
    <w:rsid w:val="00490951"/>
    <w:rsid w:val="00490C4B"/>
    <w:rsid w:val="0049104F"/>
    <w:rsid w:val="00491CFB"/>
    <w:rsid w:val="00493A46"/>
    <w:rsid w:val="00493B26"/>
    <w:rsid w:val="00496B3D"/>
    <w:rsid w:val="00496E0B"/>
    <w:rsid w:val="00497AEC"/>
    <w:rsid w:val="004A3F26"/>
    <w:rsid w:val="004B024B"/>
    <w:rsid w:val="004B4BDD"/>
    <w:rsid w:val="004B4D43"/>
    <w:rsid w:val="004B6705"/>
    <w:rsid w:val="004B7973"/>
    <w:rsid w:val="004C15D1"/>
    <w:rsid w:val="004C3AF7"/>
    <w:rsid w:val="004D0073"/>
    <w:rsid w:val="004D4269"/>
    <w:rsid w:val="004E2CF6"/>
    <w:rsid w:val="004E4037"/>
    <w:rsid w:val="004E423F"/>
    <w:rsid w:val="004E651F"/>
    <w:rsid w:val="004F2FA1"/>
    <w:rsid w:val="004F32FD"/>
    <w:rsid w:val="00500C02"/>
    <w:rsid w:val="00504732"/>
    <w:rsid w:val="005108E6"/>
    <w:rsid w:val="00510BD1"/>
    <w:rsid w:val="005249AB"/>
    <w:rsid w:val="00527905"/>
    <w:rsid w:val="005307E5"/>
    <w:rsid w:val="00530AD7"/>
    <w:rsid w:val="005346A3"/>
    <w:rsid w:val="005366C4"/>
    <w:rsid w:val="005371DC"/>
    <w:rsid w:val="005408F6"/>
    <w:rsid w:val="005425DB"/>
    <w:rsid w:val="00544AA4"/>
    <w:rsid w:val="005457F7"/>
    <w:rsid w:val="005475B6"/>
    <w:rsid w:val="00554886"/>
    <w:rsid w:val="00557560"/>
    <w:rsid w:val="00560A08"/>
    <w:rsid w:val="00570644"/>
    <w:rsid w:val="00571005"/>
    <w:rsid w:val="005714A4"/>
    <w:rsid w:val="00572AD5"/>
    <w:rsid w:val="00573E9D"/>
    <w:rsid w:val="005776C9"/>
    <w:rsid w:val="005802AB"/>
    <w:rsid w:val="00584BE5"/>
    <w:rsid w:val="00587C45"/>
    <w:rsid w:val="005926E2"/>
    <w:rsid w:val="00594162"/>
    <w:rsid w:val="005A0766"/>
    <w:rsid w:val="005A2540"/>
    <w:rsid w:val="005A5BBF"/>
    <w:rsid w:val="005B1D73"/>
    <w:rsid w:val="005B3937"/>
    <w:rsid w:val="005B431B"/>
    <w:rsid w:val="005B568D"/>
    <w:rsid w:val="005C5B9D"/>
    <w:rsid w:val="005C71C3"/>
    <w:rsid w:val="005C7E0E"/>
    <w:rsid w:val="005D4398"/>
    <w:rsid w:val="005D7CAA"/>
    <w:rsid w:val="005E5705"/>
    <w:rsid w:val="005F0F9E"/>
    <w:rsid w:val="005F4017"/>
    <w:rsid w:val="005F6849"/>
    <w:rsid w:val="006021F5"/>
    <w:rsid w:val="00602E60"/>
    <w:rsid w:val="00606607"/>
    <w:rsid w:val="00613A7A"/>
    <w:rsid w:val="00615FD2"/>
    <w:rsid w:val="00622076"/>
    <w:rsid w:val="00623AC7"/>
    <w:rsid w:val="00625B06"/>
    <w:rsid w:val="0062763D"/>
    <w:rsid w:val="00632376"/>
    <w:rsid w:val="00635E9B"/>
    <w:rsid w:val="00640F0A"/>
    <w:rsid w:val="0064149A"/>
    <w:rsid w:val="00641DA3"/>
    <w:rsid w:val="00641E6E"/>
    <w:rsid w:val="00642CEB"/>
    <w:rsid w:val="00660964"/>
    <w:rsid w:val="00663D0E"/>
    <w:rsid w:val="00666976"/>
    <w:rsid w:val="00670F3A"/>
    <w:rsid w:val="0067163D"/>
    <w:rsid w:val="006827D7"/>
    <w:rsid w:val="00684714"/>
    <w:rsid w:val="00685651"/>
    <w:rsid w:val="00685A58"/>
    <w:rsid w:val="00692BFB"/>
    <w:rsid w:val="006943B8"/>
    <w:rsid w:val="00694E67"/>
    <w:rsid w:val="006A0C38"/>
    <w:rsid w:val="006B1D6A"/>
    <w:rsid w:val="006B7656"/>
    <w:rsid w:val="006C515C"/>
    <w:rsid w:val="006C58E5"/>
    <w:rsid w:val="006D0683"/>
    <w:rsid w:val="006D0F6A"/>
    <w:rsid w:val="006D5542"/>
    <w:rsid w:val="006D6DAF"/>
    <w:rsid w:val="006D7B23"/>
    <w:rsid w:val="006D7D28"/>
    <w:rsid w:val="006F36A3"/>
    <w:rsid w:val="006F473C"/>
    <w:rsid w:val="006F7322"/>
    <w:rsid w:val="00704050"/>
    <w:rsid w:val="00705DDE"/>
    <w:rsid w:val="007074A3"/>
    <w:rsid w:val="00714855"/>
    <w:rsid w:val="00731172"/>
    <w:rsid w:val="00732193"/>
    <w:rsid w:val="00740841"/>
    <w:rsid w:val="00744682"/>
    <w:rsid w:val="00745A61"/>
    <w:rsid w:val="00746499"/>
    <w:rsid w:val="0075054D"/>
    <w:rsid w:val="00757C78"/>
    <w:rsid w:val="00761D38"/>
    <w:rsid w:val="00761E85"/>
    <w:rsid w:val="0076473D"/>
    <w:rsid w:val="00764804"/>
    <w:rsid w:val="00765D5F"/>
    <w:rsid w:val="007704AE"/>
    <w:rsid w:val="00775592"/>
    <w:rsid w:val="00777B21"/>
    <w:rsid w:val="0078051C"/>
    <w:rsid w:val="00780D16"/>
    <w:rsid w:val="00781D14"/>
    <w:rsid w:val="00785A4B"/>
    <w:rsid w:val="0079734A"/>
    <w:rsid w:val="007975E6"/>
    <w:rsid w:val="00797B2B"/>
    <w:rsid w:val="007A06C3"/>
    <w:rsid w:val="007A19C7"/>
    <w:rsid w:val="007A6F9F"/>
    <w:rsid w:val="007B38A9"/>
    <w:rsid w:val="007B43EA"/>
    <w:rsid w:val="007B56C4"/>
    <w:rsid w:val="007B6898"/>
    <w:rsid w:val="007B68AA"/>
    <w:rsid w:val="007B68F7"/>
    <w:rsid w:val="007B6D0F"/>
    <w:rsid w:val="007C50B8"/>
    <w:rsid w:val="007D294E"/>
    <w:rsid w:val="007D6110"/>
    <w:rsid w:val="007E063B"/>
    <w:rsid w:val="007E3100"/>
    <w:rsid w:val="007E6614"/>
    <w:rsid w:val="007F4FCD"/>
    <w:rsid w:val="007F5E7E"/>
    <w:rsid w:val="007F76A6"/>
    <w:rsid w:val="00811E2B"/>
    <w:rsid w:val="00815349"/>
    <w:rsid w:val="00821CB0"/>
    <w:rsid w:val="008254F5"/>
    <w:rsid w:val="00833261"/>
    <w:rsid w:val="008332C7"/>
    <w:rsid w:val="00836A52"/>
    <w:rsid w:val="00840DDA"/>
    <w:rsid w:val="008444DB"/>
    <w:rsid w:val="008523A2"/>
    <w:rsid w:val="008544F5"/>
    <w:rsid w:val="00854537"/>
    <w:rsid w:val="00854FDD"/>
    <w:rsid w:val="0085578B"/>
    <w:rsid w:val="008604E2"/>
    <w:rsid w:val="00864B64"/>
    <w:rsid w:val="00866C40"/>
    <w:rsid w:val="00873498"/>
    <w:rsid w:val="00874A2D"/>
    <w:rsid w:val="0087795E"/>
    <w:rsid w:val="00885C36"/>
    <w:rsid w:val="00892E05"/>
    <w:rsid w:val="00893A07"/>
    <w:rsid w:val="008A0D6B"/>
    <w:rsid w:val="008A477B"/>
    <w:rsid w:val="008C0C19"/>
    <w:rsid w:val="008D00B5"/>
    <w:rsid w:val="008D0EC0"/>
    <w:rsid w:val="008D59A2"/>
    <w:rsid w:val="008E5CF2"/>
    <w:rsid w:val="008F1C44"/>
    <w:rsid w:val="008F2175"/>
    <w:rsid w:val="008F73C5"/>
    <w:rsid w:val="009040BC"/>
    <w:rsid w:val="009042F8"/>
    <w:rsid w:val="00905034"/>
    <w:rsid w:val="009130CD"/>
    <w:rsid w:val="00914030"/>
    <w:rsid w:val="0091540A"/>
    <w:rsid w:val="00917E3B"/>
    <w:rsid w:val="009222DD"/>
    <w:rsid w:val="009223D5"/>
    <w:rsid w:val="0092480A"/>
    <w:rsid w:val="00926F1D"/>
    <w:rsid w:val="00933362"/>
    <w:rsid w:val="0093422F"/>
    <w:rsid w:val="009344EA"/>
    <w:rsid w:val="009378B5"/>
    <w:rsid w:val="00937ABE"/>
    <w:rsid w:val="00946A00"/>
    <w:rsid w:val="00951CA7"/>
    <w:rsid w:val="00952781"/>
    <w:rsid w:val="00960420"/>
    <w:rsid w:val="0097030C"/>
    <w:rsid w:val="009716B8"/>
    <w:rsid w:val="00973F0F"/>
    <w:rsid w:val="00984132"/>
    <w:rsid w:val="009874C5"/>
    <w:rsid w:val="009906EE"/>
    <w:rsid w:val="00993321"/>
    <w:rsid w:val="00996686"/>
    <w:rsid w:val="009A57E5"/>
    <w:rsid w:val="009A7BAD"/>
    <w:rsid w:val="009B7E2B"/>
    <w:rsid w:val="009C0589"/>
    <w:rsid w:val="009C3A36"/>
    <w:rsid w:val="009C3F44"/>
    <w:rsid w:val="009C6E1D"/>
    <w:rsid w:val="009D2E4D"/>
    <w:rsid w:val="009D54D2"/>
    <w:rsid w:val="009D7888"/>
    <w:rsid w:val="009E6BC8"/>
    <w:rsid w:val="009F00BD"/>
    <w:rsid w:val="009F0183"/>
    <w:rsid w:val="009F0944"/>
    <w:rsid w:val="00A0045B"/>
    <w:rsid w:val="00A00706"/>
    <w:rsid w:val="00A0122F"/>
    <w:rsid w:val="00A030EA"/>
    <w:rsid w:val="00A11F97"/>
    <w:rsid w:val="00A12EF0"/>
    <w:rsid w:val="00A13148"/>
    <w:rsid w:val="00A13C59"/>
    <w:rsid w:val="00A14628"/>
    <w:rsid w:val="00A162D8"/>
    <w:rsid w:val="00A1748C"/>
    <w:rsid w:val="00A202E8"/>
    <w:rsid w:val="00A22536"/>
    <w:rsid w:val="00A23557"/>
    <w:rsid w:val="00A23C76"/>
    <w:rsid w:val="00A32881"/>
    <w:rsid w:val="00A336B1"/>
    <w:rsid w:val="00A35BF5"/>
    <w:rsid w:val="00A41D95"/>
    <w:rsid w:val="00A47BA5"/>
    <w:rsid w:val="00A5024B"/>
    <w:rsid w:val="00A52B43"/>
    <w:rsid w:val="00A7075A"/>
    <w:rsid w:val="00A72FC3"/>
    <w:rsid w:val="00A77DC2"/>
    <w:rsid w:val="00A8592E"/>
    <w:rsid w:val="00A927B2"/>
    <w:rsid w:val="00AA0FC7"/>
    <w:rsid w:val="00AA1357"/>
    <w:rsid w:val="00AA307A"/>
    <w:rsid w:val="00AB4E11"/>
    <w:rsid w:val="00AB7116"/>
    <w:rsid w:val="00AC0751"/>
    <w:rsid w:val="00AC1527"/>
    <w:rsid w:val="00AD3642"/>
    <w:rsid w:val="00AD6AEE"/>
    <w:rsid w:val="00AE412F"/>
    <w:rsid w:val="00AE5221"/>
    <w:rsid w:val="00AE6327"/>
    <w:rsid w:val="00AE6C56"/>
    <w:rsid w:val="00AE7537"/>
    <w:rsid w:val="00AF520B"/>
    <w:rsid w:val="00AF7595"/>
    <w:rsid w:val="00B03BBA"/>
    <w:rsid w:val="00B048DE"/>
    <w:rsid w:val="00B053DB"/>
    <w:rsid w:val="00B0638C"/>
    <w:rsid w:val="00B10394"/>
    <w:rsid w:val="00B10764"/>
    <w:rsid w:val="00B200E9"/>
    <w:rsid w:val="00B21C10"/>
    <w:rsid w:val="00B301DD"/>
    <w:rsid w:val="00B331D3"/>
    <w:rsid w:val="00B33C14"/>
    <w:rsid w:val="00B36CB3"/>
    <w:rsid w:val="00B440D2"/>
    <w:rsid w:val="00B44120"/>
    <w:rsid w:val="00B46F24"/>
    <w:rsid w:val="00B51C28"/>
    <w:rsid w:val="00B56785"/>
    <w:rsid w:val="00B632C7"/>
    <w:rsid w:val="00B75228"/>
    <w:rsid w:val="00B76B4E"/>
    <w:rsid w:val="00B8075F"/>
    <w:rsid w:val="00B80832"/>
    <w:rsid w:val="00B834D2"/>
    <w:rsid w:val="00B92E67"/>
    <w:rsid w:val="00B971AC"/>
    <w:rsid w:val="00BA22F9"/>
    <w:rsid w:val="00BA4770"/>
    <w:rsid w:val="00BB1610"/>
    <w:rsid w:val="00BC0167"/>
    <w:rsid w:val="00BC12E8"/>
    <w:rsid w:val="00BC4B8B"/>
    <w:rsid w:val="00BD05E1"/>
    <w:rsid w:val="00BE249F"/>
    <w:rsid w:val="00BE6C94"/>
    <w:rsid w:val="00BF5A63"/>
    <w:rsid w:val="00BF6048"/>
    <w:rsid w:val="00C0019C"/>
    <w:rsid w:val="00C00BF8"/>
    <w:rsid w:val="00C01500"/>
    <w:rsid w:val="00C0154A"/>
    <w:rsid w:val="00C0273B"/>
    <w:rsid w:val="00C03DB3"/>
    <w:rsid w:val="00C04B72"/>
    <w:rsid w:val="00C12129"/>
    <w:rsid w:val="00C12F1B"/>
    <w:rsid w:val="00C14E38"/>
    <w:rsid w:val="00C14E5C"/>
    <w:rsid w:val="00C15095"/>
    <w:rsid w:val="00C22FDF"/>
    <w:rsid w:val="00C249AC"/>
    <w:rsid w:val="00C24C36"/>
    <w:rsid w:val="00C2645B"/>
    <w:rsid w:val="00C26B65"/>
    <w:rsid w:val="00C306E2"/>
    <w:rsid w:val="00C323A7"/>
    <w:rsid w:val="00C33504"/>
    <w:rsid w:val="00C34CC1"/>
    <w:rsid w:val="00C35620"/>
    <w:rsid w:val="00C41FD8"/>
    <w:rsid w:val="00C4273A"/>
    <w:rsid w:val="00C4371A"/>
    <w:rsid w:val="00C51D0F"/>
    <w:rsid w:val="00C54682"/>
    <w:rsid w:val="00C56106"/>
    <w:rsid w:val="00C57017"/>
    <w:rsid w:val="00C6296F"/>
    <w:rsid w:val="00C674E5"/>
    <w:rsid w:val="00C67600"/>
    <w:rsid w:val="00C8503B"/>
    <w:rsid w:val="00C86C1B"/>
    <w:rsid w:val="00C90AC5"/>
    <w:rsid w:val="00C90F2E"/>
    <w:rsid w:val="00C90F8E"/>
    <w:rsid w:val="00CA65C0"/>
    <w:rsid w:val="00CB1232"/>
    <w:rsid w:val="00CC1328"/>
    <w:rsid w:val="00CD1E27"/>
    <w:rsid w:val="00CD5A2C"/>
    <w:rsid w:val="00CE2593"/>
    <w:rsid w:val="00CE5534"/>
    <w:rsid w:val="00CE5FAE"/>
    <w:rsid w:val="00CF15A3"/>
    <w:rsid w:val="00CF24B3"/>
    <w:rsid w:val="00CF2A85"/>
    <w:rsid w:val="00CF2F48"/>
    <w:rsid w:val="00CF753E"/>
    <w:rsid w:val="00D03D15"/>
    <w:rsid w:val="00D069C1"/>
    <w:rsid w:val="00D12A10"/>
    <w:rsid w:val="00D14FB0"/>
    <w:rsid w:val="00D17277"/>
    <w:rsid w:val="00D20A48"/>
    <w:rsid w:val="00D25F2A"/>
    <w:rsid w:val="00D34A3A"/>
    <w:rsid w:val="00D34F07"/>
    <w:rsid w:val="00D364CF"/>
    <w:rsid w:val="00D36D8D"/>
    <w:rsid w:val="00D41615"/>
    <w:rsid w:val="00D424CD"/>
    <w:rsid w:val="00D50725"/>
    <w:rsid w:val="00D53F5F"/>
    <w:rsid w:val="00D54151"/>
    <w:rsid w:val="00D5742E"/>
    <w:rsid w:val="00D63243"/>
    <w:rsid w:val="00D661FF"/>
    <w:rsid w:val="00D759A6"/>
    <w:rsid w:val="00D77062"/>
    <w:rsid w:val="00D82A1B"/>
    <w:rsid w:val="00D87A31"/>
    <w:rsid w:val="00D91376"/>
    <w:rsid w:val="00DA0B5C"/>
    <w:rsid w:val="00DA22A4"/>
    <w:rsid w:val="00DA338A"/>
    <w:rsid w:val="00DA3862"/>
    <w:rsid w:val="00DA49F7"/>
    <w:rsid w:val="00DA641E"/>
    <w:rsid w:val="00DB0B32"/>
    <w:rsid w:val="00DC3D7A"/>
    <w:rsid w:val="00DD7A42"/>
    <w:rsid w:val="00DF6FD8"/>
    <w:rsid w:val="00DF7E5C"/>
    <w:rsid w:val="00E05669"/>
    <w:rsid w:val="00E057AB"/>
    <w:rsid w:val="00E057B1"/>
    <w:rsid w:val="00E14217"/>
    <w:rsid w:val="00E1436F"/>
    <w:rsid w:val="00E15CCA"/>
    <w:rsid w:val="00E31993"/>
    <w:rsid w:val="00E35973"/>
    <w:rsid w:val="00E3707D"/>
    <w:rsid w:val="00E41A0B"/>
    <w:rsid w:val="00E43593"/>
    <w:rsid w:val="00E45B37"/>
    <w:rsid w:val="00E46017"/>
    <w:rsid w:val="00E463CE"/>
    <w:rsid w:val="00E5604B"/>
    <w:rsid w:val="00E5757B"/>
    <w:rsid w:val="00E577B8"/>
    <w:rsid w:val="00E62613"/>
    <w:rsid w:val="00E63BAA"/>
    <w:rsid w:val="00E65765"/>
    <w:rsid w:val="00E703DA"/>
    <w:rsid w:val="00E762A2"/>
    <w:rsid w:val="00E80EDE"/>
    <w:rsid w:val="00E81105"/>
    <w:rsid w:val="00E82FE4"/>
    <w:rsid w:val="00E8412F"/>
    <w:rsid w:val="00E86C22"/>
    <w:rsid w:val="00E87972"/>
    <w:rsid w:val="00E902B7"/>
    <w:rsid w:val="00E905D5"/>
    <w:rsid w:val="00E97DB5"/>
    <w:rsid w:val="00EA18F3"/>
    <w:rsid w:val="00EB180D"/>
    <w:rsid w:val="00EB245F"/>
    <w:rsid w:val="00EB4B95"/>
    <w:rsid w:val="00EB4FF8"/>
    <w:rsid w:val="00EC0D26"/>
    <w:rsid w:val="00ED11FE"/>
    <w:rsid w:val="00ED3D73"/>
    <w:rsid w:val="00EE573A"/>
    <w:rsid w:val="00EE6C59"/>
    <w:rsid w:val="00EF114D"/>
    <w:rsid w:val="00EF2828"/>
    <w:rsid w:val="00EF6457"/>
    <w:rsid w:val="00F003F7"/>
    <w:rsid w:val="00F014CA"/>
    <w:rsid w:val="00F03F1B"/>
    <w:rsid w:val="00F0762C"/>
    <w:rsid w:val="00F12603"/>
    <w:rsid w:val="00F12772"/>
    <w:rsid w:val="00F16DDC"/>
    <w:rsid w:val="00F17590"/>
    <w:rsid w:val="00F243A2"/>
    <w:rsid w:val="00F25D38"/>
    <w:rsid w:val="00F27F9A"/>
    <w:rsid w:val="00F310CC"/>
    <w:rsid w:val="00F32AC4"/>
    <w:rsid w:val="00F40D76"/>
    <w:rsid w:val="00F4105F"/>
    <w:rsid w:val="00F50EBE"/>
    <w:rsid w:val="00F56765"/>
    <w:rsid w:val="00F6026F"/>
    <w:rsid w:val="00F605B5"/>
    <w:rsid w:val="00F60B4A"/>
    <w:rsid w:val="00F60D58"/>
    <w:rsid w:val="00F6224A"/>
    <w:rsid w:val="00F72C99"/>
    <w:rsid w:val="00F73CBD"/>
    <w:rsid w:val="00F740D6"/>
    <w:rsid w:val="00F77973"/>
    <w:rsid w:val="00F810F2"/>
    <w:rsid w:val="00F84D76"/>
    <w:rsid w:val="00F86BD8"/>
    <w:rsid w:val="00F874B8"/>
    <w:rsid w:val="00F94C54"/>
    <w:rsid w:val="00F95C2A"/>
    <w:rsid w:val="00FA4DD3"/>
    <w:rsid w:val="00FA7744"/>
    <w:rsid w:val="00FA777D"/>
    <w:rsid w:val="00FB60E9"/>
    <w:rsid w:val="00FC78E1"/>
    <w:rsid w:val="00FD2BE0"/>
    <w:rsid w:val="00FD5A22"/>
    <w:rsid w:val="00FE1E35"/>
    <w:rsid w:val="00FE377B"/>
    <w:rsid w:val="00FE70CE"/>
    <w:rsid w:val="00FE75ED"/>
    <w:rsid w:val="00FF59FF"/>
    <w:rsid w:val="00FF633D"/>
    <w:rsid w:val="00FF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EF8426-E55C-474F-B5A1-E870F2940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3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3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63CE"/>
  </w:style>
  <w:style w:type="paragraph" w:styleId="a6">
    <w:name w:val="footer"/>
    <w:basedOn w:val="a"/>
    <w:link w:val="a7"/>
    <w:uiPriority w:val="99"/>
    <w:unhideWhenUsed/>
    <w:rsid w:val="00E463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63CE"/>
  </w:style>
  <w:style w:type="character" w:styleId="a8">
    <w:name w:val="annotation reference"/>
    <w:basedOn w:val="a0"/>
    <w:uiPriority w:val="99"/>
    <w:semiHidden/>
    <w:unhideWhenUsed/>
    <w:rsid w:val="006C515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C515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C515C"/>
  </w:style>
  <w:style w:type="paragraph" w:styleId="ab">
    <w:name w:val="annotation subject"/>
    <w:basedOn w:val="a9"/>
    <w:next w:val="a9"/>
    <w:link w:val="ac"/>
    <w:uiPriority w:val="99"/>
    <w:semiHidden/>
    <w:unhideWhenUsed/>
    <w:rsid w:val="006C515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C515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C51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C51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由芽</dc:creator>
  <cp:keywords/>
  <dc:description/>
  <cp:lastModifiedBy>鈴木由芽</cp:lastModifiedBy>
  <cp:revision>13</cp:revision>
  <dcterms:created xsi:type="dcterms:W3CDTF">2018-05-27T03:12:00Z</dcterms:created>
  <dcterms:modified xsi:type="dcterms:W3CDTF">2018-06-01T08:56:00Z</dcterms:modified>
</cp:coreProperties>
</file>